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31B" w:rsidRPr="00D836A5" w:rsidRDefault="00AE731B" w:rsidP="00AE731B">
      <w:r w:rsidRPr="00D836A5">
        <w:t>Additional file 2 Baseline data disaggregated by sex (intention-to-treat analysis population)</w:t>
      </w:r>
    </w:p>
    <w:tbl>
      <w:tblPr>
        <w:tblW w:w="4942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17"/>
        <w:gridCol w:w="1552"/>
        <w:gridCol w:w="1409"/>
        <w:gridCol w:w="1553"/>
        <w:gridCol w:w="1410"/>
        <w:gridCol w:w="1094"/>
      </w:tblGrid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  <w:lang w:val="en-GB"/>
              </w:rPr>
              <w:t>Number of p</w:t>
            </w:r>
            <w:r w:rsidRPr="00915D90">
              <w:rPr>
                <w:b/>
                <w:sz w:val="22"/>
                <w:szCs w:val="22"/>
              </w:rPr>
              <w:t>articipants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Total/</w:t>
            </w:r>
          </w:p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Proportion in %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Proportion in %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Proportion in %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p-value</w:t>
            </w:r>
            <w:r w:rsidRPr="00915D90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Intervention group (%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43.6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44.7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42.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0.433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Austrian (%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2/707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94.3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95.2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93.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0.148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Living alone (%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52/691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2.2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31.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3.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Higher education</w:t>
            </w:r>
            <w:r w:rsidRPr="00915D90">
              <w:rPr>
                <w:sz w:val="22"/>
                <w:szCs w:val="22"/>
                <w:vertAlign w:val="superscript"/>
                <w:lang w:val="en-GB"/>
              </w:rPr>
              <w:t xml:space="preserve"> </w:t>
            </w:r>
            <w:r w:rsidRPr="00915D90">
              <w:rPr>
                <w:sz w:val="22"/>
                <w:szCs w:val="22"/>
                <w:lang w:val="en-GB"/>
              </w:rPr>
              <w:t>(school leaving examination or higher) (%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65/696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8.1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5.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0.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Working fulltime (%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1/707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3.8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6.9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0.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Smoker (%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.3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0.8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7.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Any manifestation of coronary heart disease (%)</w:t>
            </w:r>
            <w:r w:rsidRPr="00915D90">
              <w:rPr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.6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0.4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8.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Any macrovascular diabetic complication (%)</w:t>
            </w:r>
            <w:r w:rsidRPr="00915D90">
              <w:rPr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4.4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0.1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8.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Total/</w:t>
            </w:r>
          </w:p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female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Mean ± SD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Mean ± SD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b/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Mean ± SD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b/>
                <w:sz w:val="22"/>
                <w:szCs w:val="22"/>
              </w:rPr>
              <w:t>p-value</w:t>
            </w:r>
            <w:r w:rsidRPr="00915D90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Age (mean years ± SD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65.58 ± 10.35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67.09 ± 10.54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64.20 ± 9.9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 xml:space="preserve">Duration of diabetes </w:t>
            </w:r>
          </w:p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(years ± SD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296/624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7.01 ± 6.60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7.22 ± 7.0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6.82 ± 6.2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803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HbA1c (% ± SD)</w:t>
            </w:r>
            <w:r w:rsidRPr="00915D90" w:rsidDel="001D2C5A">
              <w:rPr>
                <w:sz w:val="22"/>
                <w:szCs w:val="22"/>
                <w:vertAlign w:val="superscript"/>
              </w:rPr>
              <w:t xml:space="preserve"> </w:t>
            </w:r>
            <w:r w:rsidRPr="00915D90">
              <w:rPr>
                <w:sz w:val="22"/>
                <w:szCs w:val="22"/>
              </w:rPr>
              <w:t xml:space="preserve"> 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7.39 ± 1.41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7.40 ± 1.34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7.39 ± 1.4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86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 xml:space="preserve">Creatinine (µmol/l ± SD) 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485/709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96 ± 0.37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86 ± 0.29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.05 ± 0.4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Triglycerides (mmol/l ± SD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82.08 ± 156.90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68.40 ± 111.32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194.62 ± 188.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210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 xml:space="preserve">Cholesterol (mmol/l ± SD) 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96.46 ± 42.78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05.20 ± 42.58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88.45 ± 41.4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 xml:space="preserve">HDL (mmol/l ± SD) 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7/711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51.32 ± 14.58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55.74 ± 14.87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47.27 ± 13.0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LDL (mmol/l ± SD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29/695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10.97 ± 36.10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16.57 ± 36.95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05.67 ± 34.4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 xml:space="preserve">Systolic blood pressure </w:t>
            </w:r>
          </w:p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(mmHg ± SD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8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39.73 ± 17.87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0.45 ± 18.1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39.07 ± 17.6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138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 xml:space="preserve">Diastolic blood pressure </w:t>
            </w:r>
          </w:p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(mmHg ± SD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8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82.28 ± 10.57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82.02 ± 10.86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82.51 ± 10.3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370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BMI (kg/m</w:t>
            </w:r>
            <w:r w:rsidRPr="00915D90">
              <w:rPr>
                <w:sz w:val="22"/>
                <w:szCs w:val="22"/>
                <w:vertAlign w:val="superscript"/>
              </w:rPr>
              <w:t>2</w:t>
            </w:r>
            <w:r w:rsidRPr="00915D90">
              <w:rPr>
                <w:sz w:val="22"/>
                <w:szCs w:val="22"/>
              </w:rPr>
              <w:t>)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89/712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30.00 ± 4.97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30.28 ± 5.39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29.74 ± 4.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093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 xml:space="preserve">EQ-VAS 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64/700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70.05 ± 18.20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68.39 ± 18.60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71.58 ± 17.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0.001</w:t>
            </w:r>
          </w:p>
        </w:tc>
      </w:tr>
      <w:tr w:rsidR="00AE731B" w:rsidRPr="00915D90" w:rsidTr="00F6797F">
        <w:trPr>
          <w:trHeight w:val="340"/>
        </w:trPr>
        <w:tc>
          <w:tcPr>
            <w:tcW w:w="11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EQ-index</w:t>
            </w:r>
          </w:p>
        </w:tc>
        <w:tc>
          <w:tcPr>
            <w:tcW w:w="8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</w:rPr>
              <w:t>1411/671</w:t>
            </w:r>
          </w:p>
        </w:tc>
        <w:tc>
          <w:tcPr>
            <w:tcW w:w="7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  <w:lang w:val="en-GB"/>
              </w:rPr>
              <w:t>0.86 ± 0.18</w:t>
            </w:r>
          </w:p>
        </w:tc>
        <w:tc>
          <w:tcPr>
            <w:tcW w:w="8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  <w:lang w:val="en-GB"/>
              </w:rPr>
              <w:t>0.85 ± 0.19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</w:rPr>
            </w:pPr>
            <w:r w:rsidRPr="00915D90">
              <w:rPr>
                <w:sz w:val="22"/>
                <w:szCs w:val="22"/>
                <w:lang w:val="en-GB"/>
              </w:rPr>
              <w:t>0.90 ± 0.1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31B" w:rsidRPr="00915D90" w:rsidRDefault="00AE731B" w:rsidP="00F6797F">
            <w:pPr>
              <w:pStyle w:val="TabDiss"/>
              <w:spacing w:before="0" w:after="0" w:line="240" w:lineRule="exact"/>
              <w:rPr>
                <w:sz w:val="22"/>
                <w:szCs w:val="22"/>
                <w:lang w:val="en-GB"/>
              </w:rPr>
            </w:pPr>
            <w:r w:rsidRPr="00915D90">
              <w:rPr>
                <w:sz w:val="22"/>
                <w:szCs w:val="22"/>
                <w:lang w:val="en-GB"/>
              </w:rPr>
              <w:t>&lt;0.001</w:t>
            </w:r>
          </w:p>
        </w:tc>
      </w:tr>
    </w:tbl>
    <w:p w:rsidR="00AE731B" w:rsidRPr="00915D90" w:rsidRDefault="00AE731B" w:rsidP="00AE731B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915D90">
        <w:rPr>
          <w:sz w:val="22"/>
          <w:szCs w:val="22"/>
          <w:vertAlign w:val="superscript"/>
          <w:lang w:val="en-GB"/>
        </w:rPr>
        <w:t xml:space="preserve">1 </w:t>
      </w:r>
      <w:r w:rsidRPr="00915D90">
        <w:rPr>
          <w:sz w:val="22"/>
          <w:szCs w:val="22"/>
          <w:lang w:val="en-GB"/>
        </w:rPr>
        <w:t>Fisher’s exact test or chi-square-test, respectively</w:t>
      </w:r>
    </w:p>
    <w:p w:rsidR="00AE731B" w:rsidRPr="00915D90" w:rsidRDefault="00AE731B" w:rsidP="00AE731B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915D90">
        <w:rPr>
          <w:sz w:val="22"/>
          <w:szCs w:val="22"/>
          <w:vertAlign w:val="superscript"/>
          <w:lang w:val="en-GB"/>
        </w:rPr>
        <w:t>2</w:t>
      </w:r>
      <w:r w:rsidRPr="00915D90">
        <w:rPr>
          <w:sz w:val="22"/>
          <w:szCs w:val="22"/>
          <w:lang w:val="en-GB"/>
        </w:rPr>
        <w:t xml:space="preserve"> Independent T-test or Mann-Whitney-test, respectively</w:t>
      </w:r>
    </w:p>
    <w:p w:rsidR="00AE731B" w:rsidRPr="00915D90" w:rsidRDefault="00AE731B" w:rsidP="00AE731B">
      <w:pPr>
        <w:pStyle w:val="Dissfunote"/>
        <w:spacing w:line="240" w:lineRule="auto"/>
        <w:jc w:val="left"/>
        <w:rPr>
          <w:sz w:val="22"/>
          <w:szCs w:val="22"/>
          <w:lang w:val="en-GB"/>
        </w:rPr>
      </w:pPr>
      <w:r w:rsidRPr="00915D90">
        <w:rPr>
          <w:sz w:val="22"/>
          <w:szCs w:val="22"/>
          <w:vertAlign w:val="superscript"/>
          <w:lang w:val="en-GB"/>
        </w:rPr>
        <w:lastRenderedPageBreak/>
        <w:t>3</w:t>
      </w:r>
      <w:r w:rsidRPr="00915D90">
        <w:rPr>
          <w:sz w:val="22"/>
          <w:szCs w:val="22"/>
          <w:lang w:val="en-GB"/>
        </w:rPr>
        <w:t xml:space="preserve"> Myocardial infarction and/or </w:t>
      </w:r>
      <w:proofErr w:type="spellStart"/>
      <w:r w:rsidRPr="00915D90">
        <w:rPr>
          <w:sz w:val="22"/>
          <w:szCs w:val="22"/>
          <w:lang w:val="en-GB"/>
        </w:rPr>
        <w:t>PTCA</w:t>
      </w:r>
      <w:proofErr w:type="spellEnd"/>
      <w:r w:rsidRPr="00915D90">
        <w:rPr>
          <w:sz w:val="22"/>
          <w:szCs w:val="22"/>
          <w:lang w:val="en-GB"/>
        </w:rPr>
        <w:t>/</w:t>
      </w:r>
      <w:proofErr w:type="spellStart"/>
      <w:r w:rsidRPr="00915D90">
        <w:rPr>
          <w:sz w:val="22"/>
          <w:szCs w:val="22"/>
          <w:lang w:val="en-GB"/>
        </w:rPr>
        <w:t>stenting</w:t>
      </w:r>
      <w:proofErr w:type="spellEnd"/>
      <w:r w:rsidRPr="00915D90">
        <w:rPr>
          <w:sz w:val="22"/>
          <w:szCs w:val="22"/>
          <w:lang w:val="en-GB"/>
        </w:rPr>
        <w:t xml:space="preserve"> and/or coronary bypass</w:t>
      </w:r>
    </w:p>
    <w:p w:rsidR="00AE731B" w:rsidRPr="00915D90" w:rsidRDefault="00AE731B" w:rsidP="00AE731B">
      <w:pPr>
        <w:spacing w:line="240" w:lineRule="auto"/>
        <w:ind w:left="142" w:hanging="142"/>
      </w:pPr>
      <w:r w:rsidRPr="00915D90">
        <w:rPr>
          <w:vertAlign w:val="superscript"/>
        </w:rPr>
        <w:t>4</w:t>
      </w:r>
      <w:r w:rsidRPr="00915D90">
        <w:t xml:space="preserve"> Myocardial infarction and/or </w:t>
      </w:r>
      <w:proofErr w:type="spellStart"/>
      <w:r w:rsidRPr="00915D90">
        <w:t>PTCA</w:t>
      </w:r>
      <w:proofErr w:type="spellEnd"/>
      <w:r w:rsidRPr="00915D90">
        <w:t>/</w:t>
      </w:r>
      <w:proofErr w:type="spellStart"/>
      <w:r w:rsidRPr="00915D90">
        <w:t>stenting</w:t>
      </w:r>
      <w:proofErr w:type="spellEnd"/>
      <w:r w:rsidRPr="00915D90">
        <w:t xml:space="preserve"> and/or coronary bypass and/or stroke and/or carotid surgery and/or amputation/gangrene and/or peripheral artery bypass or PTA</w:t>
      </w:r>
    </w:p>
    <w:p w:rsidR="0086323E" w:rsidRDefault="0086323E"/>
    <w:sectPr w:rsidR="0086323E" w:rsidSect="008632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E731B"/>
    <w:rsid w:val="00056933"/>
    <w:rsid w:val="00122BC2"/>
    <w:rsid w:val="00297512"/>
    <w:rsid w:val="002B2BB9"/>
    <w:rsid w:val="002C5F94"/>
    <w:rsid w:val="003A5A9F"/>
    <w:rsid w:val="003C081A"/>
    <w:rsid w:val="005647C7"/>
    <w:rsid w:val="005D72D6"/>
    <w:rsid w:val="006B56B6"/>
    <w:rsid w:val="006E56B4"/>
    <w:rsid w:val="006E700F"/>
    <w:rsid w:val="007850C8"/>
    <w:rsid w:val="007A169B"/>
    <w:rsid w:val="007C57A3"/>
    <w:rsid w:val="007D269E"/>
    <w:rsid w:val="0086323E"/>
    <w:rsid w:val="008731DF"/>
    <w:rsid w:val="0087571C"/>
    <w:rsid w:val="0099102B"/>
    <w:rsid w:val="009E3543"/>
    <w:rsid w:val="00AC438A"/>
    <w:rsid w:val="00AE731B"/>
    <w:rsid w:val="00BD778A"/>
    <w:rsid w:val="00C05821"/>
    <w:rsid w:val="00C11569"/>
    <w:rsid w:val="00C47F49"/>
    <w:rsid w:val="00C552F0"/>
    <w:rsid w:val="00E056B6"/>
    <w:rsid w:val="00E2409B"/>
    <w:rsid w:val="00F057D5"/>
    <w:rsid w:val="00F60236"/>
    <w:rsid w:val="00FB184C"/>
    <w:rsid w:val="00FE39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funote">
    <w:name w:val="Diss_fußnote"/>
    <w:basedOn w:val="Normal"/>
    <w:link w:val="DissfunoteZchn"/>
    <w:qFormat/>
    <w:rsid w:val="00AE731B"/>
    <w:pPr>
      <w:spacing w:after="0" w:line="360" w:lineRule="auto"/>
      <w:jc w:val="both"/>
    </w:pPr>
    <w:rPr>
      <w:rFonts w:ascii="Arial" w:eastAsia="Times New Roman" w:hAnsi="Arial" w:cs="Arial"/>
      <w:sz w:val="18"/>
      <w:szCs w:val="18"/>
      <w:lang w:val="de-AT"/>
    </w:rPr>
  </w:style>
  <w:style w:type="character" w:customStyle="1" w:styleId="DissfunoteZchn">
    <w:name w:val="Diss_fußnote Zchn"/>
    <w:basedOn w:val="DefaultParagraphFont"/>
    <w:link w:val="Dissfunote"/>
    <w:rsid w:val="00AE731B"/>
    <w:rPr>
      <w:rFonts w:ascii="Arial" w:eastAsia="Times New Roman" w:hAnsi="Arial" w:cs="Arial"/>
      <w:sz w:val="18"/>
      <w:szCs w:val="18"/>
      <w:lang w:val="de-AT"/>
    </w:rPr>
  </w:style>
  <w:style w:type="paragraph" w:customStyle="1" w:styleId="TabDiss">
    <w:name w:val="Tab_Diss"/>
    <w:basedOn w:val="Normal"/>
    <w:rsid w:val="00AE731B"/>
    <w:pPr>
      <w:spacing w:before="20" w:after="20" w:line="240" w:lineRule="auto"/>
    </w:pPr>
    <w:rPr>
      <w:rFonts w:ascii="Arial" w:eastAsia="Times New Roman" w:hAnsi="Arial" w:cs="Arial"/>
      <w:sz w:val="20"/>
      <w:szCs w:val="20"/>
      <w:lang w:val="de-A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30</Characters>
  <Application>Microsoft Office Word</Application>
  <DocSecurity>0</DocSecurity>
  <Lines>15</Lines>
  <Paragraphs>4</Paragraphs>
  <ScaleCrop>false</ScaleCrop>
  <Company/>
  <LinksUpToDate>false</LinksUpToDate>
  <CharactersWithSpaces>2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4368</dc:creator>
  <cp:keywords/>
  <dc:description/>
  <cp:lastModifiedBy>0014368</cp:lastModifiedBy>
  <cp:revision>2</cp:revision>
  <dcterms:created xsi:type="dcterms:W3CDTF">2018-03-29T04:59:00Z</dcterms:created>
  <dcterms:modified xsi:type="dcterms:W3CDTF">2018-03-29T04:59:00Z</dcterms:modified>
</cp:coreProperties>
</file>